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4B6E" w:rsidRPr="0074023D" w14:paraId="1BA6C5C8" w14:textId="77777777" w:rsidTr="007C3F6B">
        <w:tc>
          <w:tcPr>
            <w:tcW w:w="4508" w:type="dxa"/>
          </w:tcPr>
          <w:p w14:paraId="09D32531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Frequency-band:</w:t>
            </w:r>
          </w:p>
        </w:tc>
        <w:tc>
          <w:tcPr>
            <w:tcW w:w="4508" w:type="dxa"/>
          </w:tcPr>
          <w:p w14:paraId="04468306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Change in power after stimulation-</w:t>
            </w:r>
            <w:proofErr w:type="gramStart"/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onset</w:t>
            </w:r>
            <w:proofErr w:type="gramEnd"/>
          </w:p>
          <w:p w14:paraId="201D35D4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n</w:t>
            </w:r>
            <w:proofErr w:type="gramEnd"/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sym w:font="Symbol" w:char="F0B1"/>
            </w:r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andard deviation, </w:t>
            </w:r>
            <w:proofErr w:type="spellStart"/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dof</w:t>
            </w:r>
            <w:proofErr w:type="spellEnd"/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value, </w:t>
            </w:r>
            <w:proofErr w:type="spellStart"/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orrected</w:t>
            </w:r>
            <w:proofErr w:type="spellEnd"/>
            <w:r w:rsidRPr="00740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74B6E" w:rsidRPr="0074023D" w14:paraId="0916AC52" w14:textId="77777777" w:rsidTr="007C3F6B">
        <w:tc>
          <w:tcPr>
            <w:tcW w:w="4508" w:type="dxa"/>
          </w:tcPr>
          <w:p w14:paraId="67FE533C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Theta</w:t>
            </w:r>
          </w:p>
        </w:tc>
        <w:tc>
          <w:tcPr>
            <w:tcW w:w="4508" w:type="dxa"/>
          </w:tcPr>
          <w:p w14:paraId="22CC0CE0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9.13 % 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20.6, 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74023D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3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-1.597, P = 0.537</w:t>
            </w:r>
          </w:p>
        </w:tc>
      </w:tr>
      <w:tr w:rsidR="00F74B6E" w:rsidRPr="0074023D" w14:paraId="75929EE1" w14:textId="77777777" w:rsidTr="007C3F6B">
        <w:tc>
          <w:tcPr>
            <w:tcW w:w="4508" w:type="dxa"/>
          </w:tcPr>
          <w:p w14:paraId="45DD6915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Alpha</w:t>
            </w:r>
          </w:p>
        </w:tc>
        <w:tc>
          <w:tcPr>
            <w:tcW w:w="4508" w:type="dxa"/>
          </w:tcPr>
          <w:p w14:paraId="5A15134F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13.38 % 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18.2, 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74023D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3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-2.647, P = 0.080</w:t>
            </w:r>
          </w:p>
        </w:tc>
      </w:tr>
      <w:tr w:rsidR="00F74B6E" w:rsidRPr="0074023D" w14:paraId="4A62B52B" w14:textId="77777777" w:rsidTr="007C3F6B">
        <w:tc>
          <w:tcPr>
            <w:tcW w:w="4508" w:type="dxa"/>
          </w:tcPr>
          <w:p w14:paraId="14E60E22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a </w:t>
            </w:r>
          </w:p>
        </w:tc>
        <w:tc>
          <w:tcPr>
            <w:tcW w:w="4508" w:type="dxa"/>
          </w:tcPr>
          <w:p w14:paraId="58B8F382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-27.27 % </w:t>
            </w:r>
            <w:r w:rsidRPr="0074023D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 xml:space="preserve"> 16.7, </w:t>
            </w:r>
            <w:r w:rsidRPr="007402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</w:t>
            </w:r>
            <w:r w:rsidRPr="0074023D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>13</w:t>
            </w:r>
            <w:r w:rsidRPr="007402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= -5.900, P &lt; 0.001</w:t>
            </w:r>
          </w:p>
        </w:tc>
      </w:tr>
      <w:tr w:rsidR="00F74B6E" w:rsidRPr="0074023D" w14:paraId="12E783DD" w14:textId="77777777" w:rsidTr="007C3F6B">
        <w:tc>
          <w:tcPr>
            <w:tcW w:w="4508" w:type="dxa"/>
          </w:tcPr>
          <w:p w14:paraId="47CCFE86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>Gamma</w:t>
            </w:r>
          </w:p>
        </w:tc>
        <w:tc>
          <w:tcPr>
            <w:tcW w:w="4508" w:type="dxa"/>
          </w:tcPr>
          <w:p w14:paraId="1E4D3499" w14:textId="77777777" w:rsidR="00F74B6E" w:rsidRPr="0074023D" w:rsidRDefault="00F74B6E" w:rsidP="007C3F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5.97 % 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16.1, t</w:t>
            </w:r>
            <w:r w:rsidRPr="0074023D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3</w:t>
            </w:r>
            <w:r w:rsidRPr="00740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-1.337, P = 0.817</w:t>
            </w:r>
          </w:p>
        </w:tc>
      </w:tr>
    </w:tbl>
    <w:p w14:paraId="5AB8DC69" w14:textId="77777777" w:rsidR="006C6C0E" w:rsidRDefault="006C6C0E"/>
    <w:sectPr w:rsidR="006C6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B6E"/>
    <w:rsid w:val="00035AD8"/>
    <w:rsid w:val="000410EB"/>
    <w:rsid w:val="0004401A"/>
    <w:rsid w:val="00071E51"/>
    <w:rsid w:val="00072338"/>
    <w:rsid w:val="00075A3B"/>
    <w:rsid w:val="000B558C"/>
    <w:rsid w:val="0013203D"/>
    <w:rsid w:val="0014241B"/>
    <w:rsid w:val="0019763A"/>
    <w:rsid w:val="001C4BB2"/>
    <w:rsid w:val="001E0505"/>
    <w:rsid w:val="001F2952"/>
    <w:rsid w:val="00230B03"/>
    <w:rsid w:val="00232BAA"/>
    <w:rsid w:val="00240CF5"/>
    <w:rsid w:val="00245934"/>
    <w:rsid w:val="00245A41"/>
    <w:rsid w:val="00257160"/>
    <w:rsid w:val="00294F98"/>
    <w:rsid w:val="002A36CC"/>
    <w:rsid w:val="002A3C25"/>
    <w:rsid w:val="002B2F0B"/>
    <w:rsid w:val="002D0AD5"/>
    <w:rsid w:val="002D362F"/>
    <w:rsid w:val="002E7E07"/>
    <w:rsid w:val="002F4460"/>
    <w:rsid w:val="0032205D"/>
    <w:rsid w:val="00327AAB"/>
    <w:rsid w:val="00335CDB"/>
    <w:rsid w:val="003533A8"/>
    <w:rsid w:val="00361DE3"/>
    <w:rsid w:val="003659E6"/>
    <w:rsid w:val="00370788"/>
    <w:rsid w:val="00380028"/>
    <w:rsid w:val="00392413"/>
    <w:rsid w:val="003B4F81"/>
    <w:rsid w:val="003C32B3"/>
    <w:rsid w:val="003C587B"/>
    <w:rsid w:val="003D71F7"/>
    <w:rsid w:val="003E050D"/>
    <w:rsid w:val="003E0D5A"/>
    <w:rsid w:val="00412AC5"/>
    <w:rsid w:val="00435530"/>
    <w:rsid w:val="00457999"/>
    <w:rsid w:val="004832C8"/>
    <w:rsid w:val="004A16B1"/>
    <w:rsid w:val="004D2ECD"/>
    <w:rsid w:val="004E069E"/>
    <w:rsid w:val="004E2EC5"/>
    <w:rsid w:val="004F062A"/>
    <w:rsid w:val="005040FC"/>
    <w:rsid w:val="00526F7F"/>
    <w:rsid w:val="0052791A"/>
    <w:rsid w:val="00543A40"/>
    <w:rsid w:val="00555B3F"/>
    <w:rsid w:val="00564B6D"/>
    <w:rsid w:val="0059188F"/>
    <w:rsid w:val="00593963"/>
    <w:rsid w:val="005D417C"/>
    <w:rsid w:val="00602327"/>
    <w:rsid w:val="0061513A"/>
    <w:rsid w:val="00620B81"/>
    <w:rsid w:val="00627D57"/>
    <w:rsid w:val="006502AF"/>
    <w:rsid w:val="006C6C0E"/>
    <w:rsid w:val="006E429D"/>
    <w:rsid w:val="00737225"/>
    <w:rsid w:val="00746871"/>
    <w:rsid w:val="00762192"/>
    <w:rsid w:val="007D76E7"/>
    <w:rsid w:val="008042F4"/>
    <w:rsid w:val="00810B4F"/>
    <w:rsid w:val="00812916"/>
    <w:rsid w:val="008157A9"/>
    <w:rsid w:val="00815DFD"/>
    <w:rsid w:val="00823BA6"/>
    <w:rsid w:val="00836422"/>
    <w:rsid w:val="00836E22"/>
    <w:rsid w:val="00871D43"/>
    <w:rsid w:val="008B6314"/>
    <w:rsid w:val="008E5FDF"/>
    <w:rsid w:val="008F585F"/>
    <w:rsid w:val="00917867"/>
    <w:rsid w:val="0092468D"/>
    <w:rsid w:val="00954976"/>
    <w:rsid w:val="009A04BC"/>
    <w:rsid w:val="009D6D06"/>
    <w:rsid w:val="00A809DE"/>
    <w:rsid w:val="00AC3B4D"/>
    <w:rsid w:val="00AD0A09"/>
    <w:rsid w:val="00AF3224"/>
    <w:rsid w:val="00AF79AC"/>
    <w:rsid w:val="00B012A6"/>
    <w:rsid w:val="00B042F6"/>
    <w:rsid w:val="00B508BB"/>
    <w:rsid w:val="00B57BDA"/>
    <w:rsid w:val="00B7029C"/>
    <w:rsid w:val="00B85814"/>
    <w:rsid w:val="00BD0D25"/>
    <w:rsid w:val="00C15F59"/>
    <w:rsid w:val="00C35292"/>
    <w:rsid w:val="00C60DC8"/>
    <w:rsid w:val="00C73331"/>
    <w:rsid w:val="00C73F10"/>
    <w:rsid w:val="00CC1E5E"/>
    <w:rsid w:val="00D242DB"/>
    <w:rsid w:val="00D50BA0"/>
    <w:rsid w:val="00D659DE"/>
    <w:rsid w:val="00D72E35"/>
    <w:rsid w:val="00D7572D"/>
    <w:rsid w:val="00D75AD5"/>
    <w:rsid w:val="00D907B4"/>
    <w:rsid w:val="00DD586F"/>
    <w:rsid w:val="00DF6CAB"/>
    <w:rsid w:val="00E04231"/>
    <w:rsid w:val="00E1186F"/>
    <w:rsid w:val="00E274A8"/>
    <w:rsid w:val="00E51145"/>
    <w:rsid w:val="00E71D7A"/>
    <w:rsid w:val="00E81F49"/>
    <w:rsid w:val="00EE2E9D"/>
    <w:rsid w:val="00F445FA"/>
    <w:rsid w:val="00F71A47"/>
    <w:rsid w:val="00F74B6E"/>
    <w:rsid w:val="00FB23ED"/>
    <w:rsid w:val="00FB2BC1"/>
    <w:rsid w:val="00FC1D89"/>
    <w:rsid w:val="00FD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EC6A6A"/>
  <w15:chartTrackingRefBased/>
  <w15:docId w15:val="{ABE98021-7864-F140-A10E-10C3A762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B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B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erz</dc:creator>
  <cp:keywords/>
  <dc:description/>
  <cp:lastModifiedBy>Damian Herz</cp:lastModifiedBy>
  <cp:revision>1</cp:revision>
  <dcterms:created xsi:type="dcterms:W3CDTF">2023-04-27T12:32:00Z</dcterms:created>
  <dcterms:modified xsi:type="dcterms:W3CDTF">2023-04-27T12:32:00Z</dcterms:modified>
</cp:coreProperties>
</file>